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DA7DF" w14:textId="76F57C47" w:rsidR="009E192B" w:rsidRPr="008A6061" w:rsidRDefault="009E5041" w:rsidP="009E192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t>+</w:t>
      </w:r>
      <w:r w:rsidR="009E192B" w:rsidRPr="008A6061">
        <w:rPr>
          <w:rFonts w:ascii="Times New Roman" w:hAnsi="Times New Roman" w:cs="Times New Roman"/>
          <w:b/>
          <w:sz w:val="24"/>
          <w:szCs w:val="24"/>
          <w:lang w:val="en-US"/>
        </w:rPr>
        <w:t>SUPPLEMENTARY TABLES AND FIGURES</w:t>
      </w:r>
    </w:p>
    <w:p w14:paraId="29CDE1B1" w14:textId="77777777" w:rsidR="009E192B" w:rsidRPr="008A6061" w:rsidRDefault="009E192B" w:rsidP="009E192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t>Table S1. Data sources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3544"/>
        <w:gridCol w:w="3402"/>
      </w:tblGrid>
      <w:tr w:rsidR="008A6061" w:rsidRPr="008A6061" w14:paraId="39D69461" w14:textId="77777777" w:rsidTr="00027CE9">
        <w:tc>
          <w:tcPr>
            <w:tcW w:w="1413" w:type="dxa"/>
          </w:tcPr>
          <w:p w14:paraId="5A58084F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 type</w:t>
            </w:r>
          </w:p>
        </w:tc>
        <w:tc>
          <w:tcPr>
            <w:tcW w:w="1417" w:type="dxa"/>
          </w:tcPr>
          <w:p w14:paraId="7E43A3B3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3544" w:type="dxa"/>
          </w:tcPr>
          <w:p w14:paraId="03EC048A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3402" w:type="dxa"/>
          </w:tcPr>
          <w:p w14:paraId="1076D503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Categorization</w:t>
            </w:r>
          </w:p>
        </w:tc>
      </w:tr>
      <w:tr w:rsidR="008A6061" w:rsidRPr="008A6061" w14:paraId="0CB9BC1B" w14:textId="77777777" w:rsidTr="00027CE9">
        <w:tc>
          <w:tcPr>
            <w:tcW w:w="1413" w:type="dxa"/>
          </w:tcPr>
          <w:p w14:paraId="7807213B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417" w:type="dxa"/>
          </w:tcPr>
          <w:p w14:paraId="4492C606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Preterm birth</w:t>
            </w:r>
          </w:p>
        </w:tc>
        <w:tc>
          <w:tcPr>
            <w:tcW w:w="3544" w:type="dxa"/>
          </w:tcPr>
          <w:p w14:paraId="4DC3BC1B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The Medical Birth Registry of Norway (MBRN)</w:t>
            </w:r>
          </w:p>
          <w:p w14:paraId="69142F2C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62A33F" w14:textId="77777777" w:rsidR="009E192B" w:rsidRPr="008A6061" w:rsidRDefault="009E192B" w:rsidP="00027CE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i/>
                <w:sz w:val="20"/>
                <w:szCs w:val="20"/>
                <w:lang w:val="en-US"/>
              </w:rPr>
              <w:t>Gestational age based on best available estimate (98% ultrasound, 2% LMP)</w:t>
            </w:r>
          </w:p>
        </w:tc>
        <w:tc>
          <w:tcPr>
            <w:tcW w:w="3402" w:type="dxa"/>
          </w:tcPr>
          <w:p w14:paraId="511D6FD1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Extremely or very preterm: &lt;32 completed weeks</w:t>
            </w:r>
          </w:p>
          <w:p w14:paraId="71578D26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Moderately or late preterm: 32 to &lt;37 completed weeks</w:t>
            </w:r>
          </w:p>
          <w:p w14:paraId="46CEDE0B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Term: ≥37 completed weeks</w:t>
            </w:r>
          </w:p>
          <w:p w14:paraId="092933ED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Preterm: &lt;37 completed weeks</w:t>
            </w:r>
          </w:p>
        </w:tc>
      </w:tr>
      <w:tr w:rsidR="008A6061" w:rsidRPr="008A6061" w14:paraId="68334EC3" w14:textId="77777777" w:rsidTr="00027CE9">
        <w:tc>
          <w:tcPr>
            <w:tcW w:w="1413" w:type="dxa"/>
          </w:tcPr>
          <w:p w14:paraId="4C720357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417" w:type="dxa"/>
          </w:tcPr>
          <w:p w14:paraId="4CF70EE6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fluenza hospital admission </w:t>
            </w:r>
          </w:p>
        </w:tc>
        <w:tc>
          <w:tcPr>
            <w:tcW w:w="3544" w:type="dxa"/>
          </w:tcPr>
          <w:p w14:paraId="3D0375C8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The Norwegian Patient Registry (NPR)</w:t>
            </w:r>
          </w:p>
          <w:p w14:paraId="48CA4688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00B72F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Hospital admission with any of the following ICD-10 codes: J09 “Influenza due to identified zoonotic or pandemic influenza virus”, J10 “Influenza due to identified seasonal influenza virus” or J11 “Influenza, virus not identified”</w:t>
            </w:r>
          </w:p>
          <w:p w14:paraId="1D804F82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76E200" w14:textId="77777777" w:rsidR="009E192B" w:rsidRPr="008A6061" w:rsidRDefault="009E192B" w:rsidP="00027CE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i/>
                <w:sz w:val="20"/>
                <w:szCs w:val="20"/>
                <w:lang w:val="en-US"/>
              </w:rPr>
              <w:t>Admissions during the yearly influenza surveillance periods only (May to October)</w:t>
            </w:r>
          </w:p>
        </w:tc>
        <w:tc>
          <w:tcPr>
            <w:tcW w:w="3402" w:type="dxa"/>
          </w:tcPr>
          <w:p w14:paraId="11C9078C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Yes/No</w:t>
            </w:r>
          </w:p>
        </w:tc>
      </w:tr>
      <w:tr w:rsidR="008A6061" w:rsidRPr="008A6061" w14:paraId="38254862" w14:textId="77777777" w:rsidTr="00027CE9">
        <w:tc>
          <w:tcPr>
            <w:tcW w:w="1413" w:type="dxa"/>
            <w:tcBorders>
              <w:bottom w:val="single" w:sz="4" w:space="0" w:color="FFFFFF" w:themeColor="background1"/>
            </w:tcBorders>
          </w:tcPr>
          <w:p w14:paraId="136184EE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1417" w:type="dxa"/>
          </w:tcPr>
          <w:p w14:paraId="1F355C21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age at delivery</w:t>
            </w:r>
          </w:p>
        </w:tc>
        <w:tc>
          <w:tcPr>
            <w:tcW w:w="3544" w:type="dxa"/>
          </w:tcPr>
          <w:p w14:paraId="5D1C2445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MBRN</w:t>
            </w:r>
          </w:p>
          <w:p w14:paraId="1BA85372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95F0DE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4A462DD2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 xml:space="preserve">  &lt;20 years</w:t>
            </w:r>
          </w:p>
          <w:p w14:paraId="01589B79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 xml:space="preserve">  20-24 years</w:t>
            </w:r>
          </w:p>
          <w:p w14:paraId="3F511DB1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 xml:space="preserve">  25-29 years</w:t>
            </w:r>
          </w:p>
          <w:p w14:paraId="25ECD3A3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 xml:space="preserve">  30-34 years</w:t>
            </w:r>
          </w:p>
          <w:p w14:paraId="097FEC56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 xml:space="preserve">  35-39 years</w:t>
            </w:r>
          </w:p>
          <w:p w14:paraId="0B9A43BC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 xml:space="preserve">  ≥40 years</w:t>
            </w:r>
          </w:p>
        </w:tc>
      </w:tr>
      <w:tr w:rsidR="008A6061" w:rsidRPr="008A6061" w14:paraId="1CE6659F" w14:textId="77777777" w:rsidTr="00027CE9">
        <w:tc>
          <w:tcPr>
            <w:tcW w:w="14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569D37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AD9F0A4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Birth order</w:t>
            </w:r>
          </w:p>
        </w:tc>
        <w:tc>
          <w:tcPr>
            <w:tcW w:w="3544" w:type="dxa"/>
          </w:tcPr>
          <w:p w14:paraId="75F19D1D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MBRN</w:t>
            </w:r>
          </w:p>
        </w:tc>
        <w:tc>
          <w:tcPr>
            <w:tcW w:w="3402" w:type="dxa"/>
          </w:tcPr>
          <w:p w14:paraId="5125640F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1: first pregnancy</w:t>
            </w:r>
          </w:p>
          <w:p w14:paraId="227C7D7A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≥2: second or subsequent pregnancy</w:t>
            </w:r>
          </w:p>
        </w:tc>
      </w:tr>
      <w:tr w:rsidR="008A6061" w:rsidRPr="008A6061" w14:paraId="3BB9F5D6" w14:textId="77777777" w:rsidTr="00027CE9">
        <w:tc>
          <w:tcPr>
            <w:tcW w:w="14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D5565C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C5ED9D9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544" w:type="dxa"/>
          </w:tcPr>
          <w:p w14:paraId="2DD805D1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MBRN</w:t>
            </w:r>
          </w:p>
        </w:tc>
        <w:tc>
          <w:tcPr>
            <w:tcW w:w="3402" w:type="dxa"/>
          </w:tcPr>
          <w:p w14:paraId="5363EE4E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Yes/No</w:t>
            </w:r>
          </w:p>
        </w:tc>
      </w:tr>
      <w:tr w:rsidR="008A6061" w:rsidRPr="008A6061" w14:paraId="7B4CDCB5" w14:textId="77777777" w:rsidTr="00027CE9">
        <w:tc>
          <w:tcPr>
            <w:tcW w:w="14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18E1DD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9DD44C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smoking</w:t>
            </w:r>
          </w:p>
        </w:tc>
        <w:tc>
          <w:tcPr>
            <w:tcW w:w="3544" w:type="dxa"/>
          </w:tcPr>
          <w:p w14:paraId="4AE6287F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MBRN</w:t>
            </w:r>
          </w:p>
          <w:p w14:paraId="7AAC7583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251993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Maternal smoking recorded at antenatal care visit</w:t>
            </w:r>
          </w:p>
        </w:tc>
        <w:tc>
          <w:tcPr>
            <w:tcW w:w="3402" w:type="dxa"/>
          </w:tcPr>
          <w:p w14:paraId="3B530753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Yes/No/Information declined</w:t>
            </w:r>
          </w:p>
        </w:tc>
      </w:tr>
      <w:tr w:rsidR="008A6061" w:rsidRPr="008A6061" w14:paraId="44297672" w14:textId="77777777" w:rsidTr="00027CE9">
        <w:tc>
          <w:tcPr>
            <w:tcW w:w="1413" w:type="dxa"/>
            <w:tcBorders>
              <w:top w:val="single" w:sz="4" w:space="0" w:color="FFFFFF" w:themeColor="background1"/>
            </w:tcBorders>
          </w:tcPr>
          <w:p w14:paraId="4EBBF8A0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C3DE91F" w14:textId="2875E024" w:rsidR="009E192B" w:rsidRPr="008A6061" w:rsidRDefault="009E192B" w:rsidP="00FF65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ason of </w:t>
            </w:r>
            <w:r w:rsidR="00FF65E5"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>birth</w:t>
            </w:r>
          </w:p>
        </w:tc>
        <w:tc>
          <w:tcPr>
            <w:tcW w:w="3544" w:type="dxa"/>
          </w:tcPr>
          <w:p w14:paraId="0E24F952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MBRN</w:t>
            </w:r>
          </w:p>
          <w:p w14:paraId="3B7D74F6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FCE7B8" w14:textId="0FC0BCC1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3F525C54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Winter: December, January, February</w:t>
            </w:r>
          </w:p>
          <w:p w14:paraId="55ACDE3A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Spring: March, April, May</w:t>
            </w:r>
          </w:p>
          <w:p w14:paraId="63D63D7F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Summer: June, July, August</w:t>
            </w:r>
          </w:p>
          <w:p w14:paraId="2D021697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Autumn: September, October, November</w:t>
            </w:r>
          </w:p>
        </w:tc>
      </w:tr>
      <w:tr w:rsidR="008A6061" w:rsidRPr="008A6061" w14:paraId="5B0A37B4" w14:textId="77777777" w:rsidTr="00027CE9">
        <w:tc>
          <w:tcPr>
            <w:tcW w:w="1413" w:type="dxa"/>
            <w:tcBorders>
              <w:top w:val="single" w:sz="4" w:space="0" w:color="000000" w:themeColor="text1"/>
            </w:tcBorders>
          </w:tcPr>
          <w:p w14:paraId="05B1DA38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30D51EA" w14:textId="77777777" w:rsidR="009E192B" w:rsidRPr="008A6061" w:rsidRDefault="009E192B" w:rsidP="00027C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rental college/ university education </w:t>
            </w:r>
          </w:p>
        </w:tc>
        <w:tc>
          <w:tcPr>
            <w:tcW w:w="3544" w:type="dxa"/>
          </w:tcPr>
          <w:p w14:paraId="010C40FF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Statistics Norway</w:t>
            </w:r>
          </w:p>
          <w:p w14:paraId="4E2638F3" w14:textId="77777777" w:rsidR="009E192B" w:rsidRPr="008A6061" w:rsidRDefault="009E192B" w:rsidP="00027CE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2B63929A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Education status for mother and father for 2013</w:t>
            </w:r>
          </w:p>
        </w:tc>
        <w:tc>
          <w:tcPr>
            <w:tcW w:w="3402" w:type="dxa"/>
          </w:tcPr>
          <w:p w14:paraId="25FBF876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Yes: at least one parent (mother or father, or both) has a college or university education</w:t>
            </w:r>
          </w:p>
          <w:p w14:paraId="4E778A87" w14:textId="77777777" w:rsidR="009E192B" w:rsidRPr="008A6061" w:rsidRDefault="009E192B" w:rsidP="00027C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No: neither parent has a college or university education</w:t>
            </w:r>
          </w:p>
        </w:tc>
      </w:tr>
    </w:tbl>
    <w:p w14:paraId="3207EC5A" w14:textId="77777777" w:rsidR="009E192B" w:rsidRPr="008A6061" w:rsidRDefault="009E192B" w:rsidP="009E19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06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030B1D" w14:textId="1623B8B3" w:rsidR="009E192B" w:rsidRPr="008A6061" w:rsidRDefault="009E192B" w:rsidP="009E192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Influenza </w:t>
      </w:r>
      <w:r w:rsidR="00496EDE" w:rsidRPr="008A6061">
        <w:rPr>
          <w:rFonts w:ascii="Times New Roman" w:hAnsi="Times New Roman" w:cs="Times New Roman"/>
          <w:b/>
          <w:sz w:val="24"/>
          <w:szCs w:val="24"/>
          <w:lang w:val="en-US"/>
        </w:rPr>
        <w:t>hospitalization before age 5 years</w:t>
      </w: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by </w:t>
      </w:r>
      <w:r w:rsidR="00692E0C" w:rsidRPr="008A606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t>estational age at birth, among children born between January 1</w:t>
      </w:r>
      <w:r w:rsidR="002131C8" w:rsidRPr="008A6061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008 and December 31</w:t>
      </w:r>
      <w:r w:rsidR="002131C8" w:rsidRPr="008A6061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011 in Norway (N = 238 628).</w:t>
      </w: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tbl>
      <w:tblPr>
        <w:tblStyle w:val="PlainTable4"/>
        <w:tblW w:w="4952" w:type="dxa"/>
        <w:tblLook w:val="04A0" w:firstRow="1" w:lastRow="0" w:firstColumn="1" w:lastColumn="0" w:noHBand="0" w:noVBand="1"/>
      </w:tblPr>
      <w:tblGrid>
        <w:gridCol w:w="1760"/>
        <w:gridCol w:w="1028"/>
        <w:gridCol w:w="888"/>
        <w:gridCol w:w="1276"/>
      </w:tblGrid>
      <w:tr w:rsidR="008A6061" w:rsidRPr="008A6061" w14:paraId="58AF2A60" w14:textId="77777777" w:rsidTr="002F6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CE503F" w14:textId="77777777" w:rsidR="009E192B" w:rsidRPr="008A6061" w:rsidRDefault="009E192B" w:rsidP="00027CE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estational age at birth(week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94C57" w14:textId="61E93F90" w:rsidR="009E192B" w:rsidRPr="008A6061" w:rsidRDefault="009E192B" w:rsidP="00027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No. of </w:t>
            </w:r>
            <w:r w:rsidR="003E6001"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c</w:t>
            </w: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ildren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EAFE8" w14:textId="16BF7FE9" w:rsidR="009E192B" w:rsidRPr="008A6061" w:rsidRDefault="009E192B" w:rsidP="002F68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No. of children with influenza </w:t>
            </w:r>
            <w:r w:rsidR="002F68DC"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ospitalization</w:t>
            </w:r>
          </w:p>
        </w:tc>
      </w:tr>
      <w:tr w:rsidR="008A6061" w:rsidRPr="008A6061" w14:paraId="6DBDAD1F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F98F92" w14:textId="77777777" w:rsidR="009E192B" w:rsidRPr="008A6061" w:rsidRDefault="009E192B" w:rsidP="00027CE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05C70E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236F5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32ACC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(</w:t>
            </w:r>
            <w:r w:rsidRPr="008A60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%</w:t>
            </w:r>
            <w:r w:rsidRPr="008A6061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>)</w:t>
            </w:r>
          </w:p>
        </w:tc>
      </w:tr>
      <w:tr w:rsidR="008A6061" w:rsidRPr="008A6061" w14:paraId="16C5E334" w14:textId="77777777" w:rsidTr="002F68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20A77660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lt;28</w:t>
            </w:r>
          </w:p>
        </w:tc>
        <w:tc>
          <w:tcPr>
            <w:tcW w:w="1028" w:type="dxa"/>
            <w:noWrap/>
            <w:vAlign w:val="center"/>
            <w:hideMark/>
          </w:tcPr>
          <w:p w14:paraId="5374FAF2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85</w:t>
            </w:r>
          </w:p>
        </w:tc>
        <w:tc>
          <w:tcPr>
            <w:tcW w:w="888" w:type="dxa"/>
            <w:noWrap/>
            <w:vAlign w:val="center"/>
            <w:hideMark/>
          </w:tcPr>
          <w:p w14:paraId="49CBE6FC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2E693FEB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1.71)</w:t>
            </w:r>
          </w:p>
        </w:tc>
      </w:tr>
      <w:tr w:rsidR="008A6061" w:rsidRPr="008A6061" w14:paraId="51FD5F3C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40AA0AA5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8-29</w:t>
            </w:r>
          </w:p>
        </w:tc>
        <w:tc>
          <w:tcPr>
            <w:tcW w:w="1028" w:type="dxa"/>
            <w:noWrap/>
            <w:vAlign w:val="center"/>
            <w:hideMark/>
          </w:tcPr>
          <w:p w14:paraId="56674417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63</w:t>
            </w:r>
          </w:p>
        </w:tc>
        <w:tc>
          <w:tcPr>
            <w:tcW w:w="888" w:type="dxa"/>
            <w:noWrap/>
            <w:vAlign w:val="center"/>
            <w:hideMark/>
          </w:tcPr>
          <w:p w14:paraId="52AC12A0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E537006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71)</w:t>
            </w:r>
          </w:p>
        </w:tc>
      </w:tr>
      <w:tr w:rsidR="008A6061" w:rsidRPr="008A6061" w14:paraId="74533347" w14:textId="77777777" w:rsidTr="002F68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003B5E76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028" w:type="dxa"/>
            <w:noWrap/>
            <w:vAlign w:val="center"/>
            <w:hideMark/>
          </w:tcPr>
          <w:p w14:paraId="00A38A4C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35</w:t>
            </w:r>
          </w:p>
        </w:tc>
        <w:tc>
          <w:tcPr>
            <w:tcW w:w="888" w:type="dxa"/>
            <w:noWrap/>
            <w:vAlign w:val="center"/>
            <w:hideMark/>
          </w:tcPr>
          <w:p w14:paraId="1CFD2648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6B26180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92)</w:t>
            </w:r>
          </w:p>
        </w:tc>
      </w:tr>
      <w:tr w:rsidR="008A6061" w:rsidRPr="008A6061" w14:paraId="48885E4C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36E32B72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028" w:type="dxa"/>
            <w:noWrap/>
            <w:vAlign w:val="center"/>
            <w:hideMark/>
          </w:tcPr>
          <w:p w14:paraId="4406899C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62</w:t>
            </w:r>
          </w:p>
        </w:tc>
        <w:tc>
          <w:tcPr>
            <w:tcW w:w="888" w:type="dxa"/>
            <w:noWrap/>
            <w:vAlign w:val="center"/>
            <w:hideMark/>
          </w:tcPr>
          <w:p w14:paraId="49D9ED4E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87195B0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89)</w:t>
            </w:r>
          </w:p>
        </w:tc>
      </w:tr>
      <w:tr w:rsidR="008A6061" w:rsidRPr="008A6061" w14:paraId="2B4A6BD7" w14:textId="77777777" w:rsidTr="002F68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32966FE3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1028" w:type="dxa"/>
            <w:noWrap/>
            <w:vAlign w:val="center"/>
            <w:hideMark/>
          </w:tcPr>
          <w:p w14:paraId="504F2EFB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21</w:t>
            </w:r>
          </w:p>
        </w:tc>
        <w:tc>
          <w:tcPr>
            <w:tcW w:w="888" w:type="dxa"/>
            <w:noWrap/>
            <w:vAlign w:val="center"/>
            <w:hideMark/>
          </w:tcPr>
          <w:p w14:paraId="08CA3305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0140681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73)</w:t>
            </w:r>
          </w:p>
        </w:tc>
      </w:tr>
      <w:tr w:rsidR="008A6061" w:rsidRPr="008A6061" w14:paraId="6456827C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6117DCF0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028" w:type="dxa"/>
            <w:noWrap/>
            <w:vAlign w:val="center"/>
            <w:hideMark/>
          </w:tcPr>
          <w:p w14:paraId="6B83C81D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 239</w:t>
            </w:r>
          </w:p>
        </w:tc>
        <w:tc>
          <w:tcPr>
            <w:tcW w:w="888" w:type="dxa"/>
            <w:noWrap/>
            <w:vAlign w:val="center"/>
            <w:hideMark/>
          </w:tcPr>
          <w:p w14:paraId="39A0F413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6EC05A56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89)</w:t>
            </w:r>
          </w:p>
        </w:tc>
      </w:tr>
      <w:tr w:rsidR="008A6061" w:rsidRPr="008A6061" w14:paraId="5CF196F3" w14:textId="77777777" w:rsidTr="002F68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65D8C8F4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8" w:type="dxa"/>
            <w:noWrap/>
            <w:vAlign w:val="center"/>
            <w:hideMark/>
          </w:tcPr>
          <w:p w14:paraId="48A226C9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 027</w:t>
            </w:r>
          </w:p>
        </w:tc>
        <w:tc>
          <w:tcPr>
            <w:tcW w:w="888" w:type="dxa"/>
            <w:noWrap/>
            <w:vAlign w:val="center"/>
            <w:hideMark/>
          </w:tcPr>
          <w:p w14:paraId="0FB6C750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7208F6D1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59)</w:t>
            </w:r>
          </w:p>
        </w:tc>
      </w:tr>
      <w:tr w:rsidR="008A6061" w:rsidRPr="008A6061" w14:paraId="7E4B465B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3B38DF30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1028" w:type="dxa"/>
            <w:noWrap/>
            <w:vAlign w:val="center"/>
            <w:hideMark/>
          </w:tcPr>
          <w:p w14:paraId="0FD71865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 117</w:t>
            </w:r>
          </w:p>
        </w:tc>
        <w:tc>
          <w:tcPr>
            <w:tcW w:w="888" w:type="dxa"/>
            <w:noWrap/>
            <w:vAlign w:val="center"/>
            <w:hideMark/>
          </w:tcPr>
          <w:p w14:paraId="49CF9A01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3C5404DC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58)</w:t>
            </w:r>
          </w:p>
        </w:tc>
      </w:tr>
      <w:tr w:rsidR="008A6061" w:rsidRPr="008A6061" w14:paraId="479B7630" w14:textId="77777777" w:rsidTr="002F68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28D71A7B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1028" w:type="dxa"/>
            <w:noWrap/>
            <w:vAlign w:val="center"/>
            <w:hideMark/>
          </w:tcPr>
          <w:p w14:paraId="5F1F9941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 737</w:t>
            </w:r>
          </w:p>
        </w:tc>
        <w:tc>
          <w:tcPr>
            <w:tcW w:w="888" w:type="dxa"/>
            <w:noWrap/>
            <w:vAlign w:val="center"/>
            <w:hideMark/>
          </w:tcPr>
          <w:p w14:paraId="5A4731C5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14:paraId="784D46A1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54)</w:t>
            </w:r>
          </w:p>
        </w:tc>
      </w:tr>
      <w:tr w:rsidR="008A6061" w:rsidRPr="008A6061" w14:paraId="57DA7468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3211F843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1028" w:type="dxa"/>
            <w:noWrap/>
            <w:vAlign w:val="center"/>
            <w:hideMark/>
          </w:tcPr>
          <w:p w14:paraId="766E0099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 453</w:t>
            </w:r>
          </w:p>
        </w:tc>
        <w:tc>
          <w:tcPr>
            <w:tcW w:w="888" w:type="dxa"/>
            <w:noWrap/>
            <w:vAlign w:val="center"/>
            <w:hideMark/>
          </w:tcPr>
          <w:p w14:paraId="7519DAC0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1</w:t>
            </w:r>
          </w:p>
        </w:tc>
        <w:tc>
          <w:tcPr>
            <w:tcW w:w="1276" w:type="dxa"/>
            <w:noWrap/>
            <w:vAlign w:val="center"/>
            <w:hideMark/>
          </w:tcPr>
          <w:p w14:paraId="7BE9EA9D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49)</w:t>
            </w:r>
          </w:p>
        </w:tc>
      </w:tr>
      <w:tr w:rsidR="008A6061" w:rsidRPr="008A6061" w14:paraId="5B82DDBA" w14:textId="77777777" w:rsidTr="002F68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72B09EDB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1028" w:type="dxa"/>
            <w:noWrap/>
            <w:vAlign w:val="center"/>
            <w:hideMark/>
          </w:tcPr>
          <w:p w14:paraId="7CCB3908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0 077</w:t>
            </w:r>
          </w:p>
        </w:tc>
        <w:tc>
          <w:tcPr>
            <w:tcW w:w="888" w:type="dxa"/>
            <w:noWrap/>
            <w:vAlign w:val="center"/>
            <w:hideMark/>
          </w:tcPr>
          <w:p w14:paraId="1B57E351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4</w:t>
            </w:r>
          </w:p>
        </w:tc>
        <w:tc>
          <w:tcPr>
            <w:tcW w:w="1276" w:type="dxa"/>
            <w:noWrap/>
            <w:vAlign w:val="center"/>
            <w:hideMark/>
          </w:tcPr>
          <w:p w14:paraId="15B85433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38)</w:t>
            </w:r>
          </w:p>
        </w:tc>
      </w:tr>
      <w:tr w:rsidR="008A6061" w:rsidRPr="008A6061" w14:paraId="79F060C6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46810110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1028" w:type="dxa"/>
            <w:noWrap/>
            <w:vAlign w:val="center"/>
            <w:hideMark/>
          </w:tcPr>
          <w:p w14:paraId="5E128A25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4 373</w:t>
            </w:r>
          </w:p>
        </w:tc>
        <w:tc>
          <w:tcPr>
            <w:tcW w:w="888" w:type="dxa"/>
            <w:noWrap/>
            <w:vAlign w:val="center"/>
            <w:hideMark/>
          </w:tcPr>
          <w:p w14:paraId="084A8449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40</w:t>
            </w:r>
          </w:p>
        </w:tc>
        <w:tc>
          <w:tcPr>
            <w:tcW w:w="1276" w:type="dxa"/>
            <w:noWrap/>
            <w:vAlign w:val="center"/>
            <w:hideMark/>
          </w:tcPr>
          <w:p w14:paraId="2DC1AC01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26)</w:t>
            </w:r>
          </w:p>
        </w:tc>
      </w:tr>
      <w:tr w:rsidR="008A6061" w:rsidRPr="008A6061" w14:paraId="79597963" w14:textId="77777777" w:rsidTr="002F68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15BD97E6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028" w:type="dxa"/>
            <w:noWrap/>
            <w:vAlign w:val="center"/>
            <w:hideMark/>
          </w:tcPr>
          <w:p w14:paraId="257911B9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6 409</w:t>
            </w:r>
          </w:p>
        </w:tc>
        <w:tc>
          <w:tcPr>
            <w:tcW w:w="888" w:type="dxa"/>
            <w:noWrap/>
            <w:vAlign w:val="center"/>
            <w:hideMark/>
          </w:tcPr>
          <w:p w14:paraId="30A99E68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58</w:t>
            </w:r>
          </w:p>
        </w:tc>
        <w:tc>
          <w:tcPr>
            <w:tcW w:w="1276" w:type="dxa"/>
            <w:noWrap/>
            <w:vAlign w:val="center"/>
            <w:hideMark/>
          </w:tcPr>
          <w:p w14:paraId="762EB818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24)</w:t>
            </w:r>
          </w:p>
        </w:tc>
      </w:tr>
      <w:tr w:rsidR="008A6061" w:rsidRPr="008A6061" w14:paraId="77351202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7892B0CA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1028" w:type="dxa"/>
            <w:noWrap/>
            <w:vAlign w:val="center"/>
            <w:hideMark/>
          </w:tcPr>
          <w:p w14:paraId="2E952FE4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6 528</w:t>
            </w:r>
          </w:p>
        </w:tc>
        <w:tc>
          <w:tcPr>
            <w:tcW w:w="888" w:type="dxa"/>
            <w:noWrap/>
            <w:vAlign w:val="center"/>
            <w:hideMark/>
          </w:tcPr>
          <w:p w14:paraId="2C5B1712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36</w:t>
            </w:r>
          </w:p>
        </w:tc>
        <w:tc>
          <w:tcPr>
            <w:tcW w:w="1276" w:type="dxa"/>
            <w:noWrap/>
            <w:vAlign w:val="center"/>
            <w:hideMark/>
          </w:tcPr>
          <w:p w14:paraId="3D90CDD4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29)</w:t>
            </w:r>
          </w:p>
        </w:tc>
      </w:tr>
      <w:tr w:rsidR="008A6061" w:rsidRPr="008A6061" w14:paraId="79B97C0C" w14:textId="77777777" w:rsidTr="002F68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00C851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≥4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11B35B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3 70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1A5B11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2446B6" w14:textId="77777777" w:rsidR="009E192B" w:rsidRPr="008A6061" w:rsidRDefault="009E192B" w:rsidP="00027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32)</w:t>
            </w:r>
          </w:p>
        </w:tc>
      </w:tr>
      <w:tr w:rsidR="008A6061" w:rsidRPr="008A6061" w14:paraId="6FBE2662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8C095" w14:textId="77777777" w:rsidR="009E192B" w:rsidRPr="008A6061" w:rsidRDefault="009E192B" w:rsidP="00027CE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10772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38 62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768CC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2C1F6C" w14:textId="77777777" w:rsidR="009E192B" w:rsidRPr="008A6061" w:rsidRDefault="009E192B" w:rsidP="0002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A6061">
              <w:rPr>
                <w:rFonts w:ascii="Arial" w:hAnsi="Arial" w:cs="Arial"/>
                <w:sz w:val="20"/>
                <w:szCs w:val="20"/>
                <w:lang w:val="en-US"/>
              </w:rPr>
              <w:t>(0.32)</w:t>
            </w:r>
          </w:p>
        </w:tc>
      </w:tr>
    </w:tbl>
    <w:p w14:paraId="6CD3679F" w14:textId="77777777" w:rsidR="009E192B" w:rsidRPr="008A6061" w:rsidRDefault="009E192B" w:rsidP="009E19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AB2D55" w14:textId="77777777" w:rsidR="00FF65E5" w:rsidRPr="008A6061" w:rsidRDefault="00FF65E5" w:rsidP="009E192B">
      <w:pPr>
        <w:rPr>
          <w:rFonts w:ascii="Times New Roman" w:hAnsi="Times New Roman" w:cs="Times New Roman"/>
          <w:sz w:val="24"/>
          <w:szCs w:val="24"/>
          <w:lang w:val="en-US"/>
        </w:rPr>
        <w:sectPr w:rsidR="00FF65E5" w:rsidRPr="008A6061" w:rsidSect="00DC113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077" w:bottom="1440" w:left="1077" w:header="709" w:footer="709" w:gutter="0"/>
          <w:cols w:space="708"/>
          <w:docGrid w:linePitch="360"/>
        </w:sectPr>
      </w:pPr>
    </w:p>
    <w:p w14:paraId="7A5F585C" w14:textId="77777777" w:rsidR="00FF65E5" w:rsidRPr="008A6061" w:rsidRDefault="00FF65E5" w:rsidP="009E192B">
      <w:pPr>
        <w:contextualSpacing/>
        <w:rPr>
          <w:rFonts w:ascii="Times New Roman" w:hAnsi="Times New Roman" w:cs="Times New Roman"/>
          <w:sz w:val="24"/>
          <w:szCs w:val="24"/>
          <w:lang w:val="en-US"/>
        </w:rPr>
        <w:sectPr w:rsidR="00FF65E5" w:rsidRPr="008A6061" w:rsidSect="00FF65E5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440F591D" w14:textId="1C8AC9C7" w:rsidR="009E192B" w:rsidRPr="008A6061" w:rsidRDefault="009E192B" w:rsidP="009E192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E5041" w:rsidRPr="008A606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t>. Associations between preterm birth and influenza hospitalization before age 5 years, excluding 7872 multiple births</w:t>
      </w:r>
    </w:p>
    <w:tbl>
      <w:tblPr>
        <w:tblStyle w:val="PlainTable4"/>
        <w:tblW w:w="9752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134"/>
        <w:gridCol w:w="1276"/>
        <w:gridCol w:w="1428"/>
        <w:gridCol w:w="1236"/>
      </w:tblGrid>
      <w:tr w:rsidR="008A6061" w:rsidRPr="008A6061" w14:paraId="176500F2" w14:textId="77777777" w:rsidTr="002F6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5077464" w14:textId="77777777" w:rsidR="005A678B" w:rsidRPr="008A6061" w:rsidRDefault="005A678B" w:rsidP="003E600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A08F0A7" w14:textId="77777777" w:rsidR="005A678B" w:rsidRPr="008A6061" w:rsidRDefault="005A678B" w:rsidP="003E6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. of childre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40505B7" w14:textId="77777777" w:rsidR="005A678B" w:rsidRPr="008A6061" w:rsidRDefault="005A678B" w:rsidP="003E6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. of person-years at risk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FB92F86" w14:textId="60335A2A" w:rsidR="005A678B" w:rsidRPr="008A6061" w:rsidRDefault="005A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. of influenza cas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86EE81" w14:textId="77777777" w:rsidR="005A678B" w:rsidRPr="008A6061" w:rsidRDefault="005A678B" w:rsidP="003E6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nb-NO"/>
              </w:rPr>
            </w:pPr>
            <w:r w:rsidRPr="008A6061">
              <w:rPr>
                <w:rFonts w:ascii="Arial" w:eastAsia="Times New Roman" w:hAnsi="Arial" w:cs="Arial"/>
                <w:iCs/>
                <w:sz w:val="20"/>
                <w:szCs w:val="20"/>
                <w:lang w:val="nb-NO"/>
              </w:rPr>
              <w:t>Rate per 10 000 py</w:t>
            </w:r>
          </w:p>
          <w:p w14:paraId="6FD27A96" w14:textId="0EA6F162" w:rsidR="005A678B" w:rsidRPr="008A6061" w:rsidRDefault="005A678B" w:rsidP="003E6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iCs/>
                <w:sz w:val="20"/>
                <w:szCs w:val="20"/>
                <w:lang w:val="nb-NO"/>
              </w:rPr>
              <w:t xml:space="preserve"> (95% CI)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E60ECB0" w14:textId="7F6C10EE" w:rsidR="005A678B" w:rsidRPr="008A6061" w:rsidRDefault="005A678B" w:rsidP="003E6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zard ratio (95% CI)</w:t>
            </w:r>
          </w:p>
        </w:tc>
      </w:tr>
      <w:tr w:rsidR="008A6061" w:rsidRPr="008A6061" w14:paraId="5FB34524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hideMark/>
          </w:tcPr>
          <w:p w14:paraId="18E1F1B3" w14:textId="77777777" w:rsidR="005A678B" w:rsidRPr="008A6061" w:rsidRDefault="005A678B" w:rsidP="003E600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2F0212D5" w14:textId="77777777" w:rsidR="005A678B" w:rsidRPr="008A6061" w:rsidRDefault="005A678B" w:rsidP="003E6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7D992EB2" w14:textId="77777777" w:rsidR="005A678B" w:rsidRPr="008A6061" w:rsidRDefault="005A678B" w:rsidP="003E6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78A16124" w14:textId="77777777" w:rsidR="005A678B" w:rsidRPr="008A6061" w:rsidRDefault="005A678B" w:rsidP="003E6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F3BB446" w14:textId="77777777" w:rsidR="005A678B" w:rsidRPr="008A6061" w:rsidRDefault="005A678B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hideMark/>
          </w:tcPr>
          <w:p w14:paraId="6218934B" w14:textId="78B5BDB5" w:rsidR="005A678B" w:rsidRPr="008A6061" w:rsidRDefault="005A678B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hideMark/>
          </w:tcPr>
          <w:p w14:paraId="63D78FC4" w14:textId="77777777" w:rsidR="005A678B" w:rsidRPr="008A6061" w:rsidRDefault="005A678B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justed*</w:t>
            </w:r>
          </w:p>
        </w:tc>
      </w:tr>
      <w:tr w:rsidR="008A6061" w:rsidRPr="008A6061" w14:paraId="003D788E" w14:textId="77777777" w:rsidTr="002F68D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hideMark/>
          </w:tcPr>
          <w:p w14:paraId="7B706857" w14:textId="77777777" w:rsidR="00BC1442" w:rsidRPr="008A6061" w:rsidRDefault="00BC1442" w:rsidP="003E600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tal number of childr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25FD1E3" w14:textId="04EE0860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 7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103A3BE" w14:textId="5AAFBA4A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142 0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3AD854B" w14:textId="77777777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05EC5D" w14:textId="229C6B02" w:rsidR="00BC1442" w:rsidRPr="008A6061" w:rsidRDefault="00DA45A4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</w:t>
            </w: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5.8-6.8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hideMark/>
          </w:tcPr>
          <w:p w14:paraId="02DF5CDA" w14:textId="607FD471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hideMark/>
          </w:tcPr>
          <w:p w14:paraId="4DF9B910" w14:textId="77777777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6061" w:rsidRPr="008A6061" w14:paraId="7827435B" w14:textId="77777777" w:rsidTr="002F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442D39E" w14:textId="77777777" w:rsidR="005A678B" w:rsidRPr="008A6061" w:rsidRDefault="00BC1442" w:rsidP="003E600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erm </w:t>
            </w:r>
          </w:p>
          <w:p w14:paraId="67D0AE42" w14:textId="5478AAF1" w:rsidR="00BC1442" w:rsidRPr="008A6061" w:rsidRDefault="00BC1442" w:rsidP="003E600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≥37 weeks)</w:t>
            </w:r>
          </w:p>
        </w:tc>
        <w:tc>
          <w:tcPr>
            <w:tcW w:w="1276" w:type="dxa"/>
            <w:hideMark/>
          </w:tcPr>
          <w:p w14:paraId="4BB9FCBB" w14:textId="786D47BC" w:rsidR="00BC1442" w:rsidRPr="008A6061" w:rsidRDefault="00BC1442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 428</w:t>
            </w:r>
          </w:p>
        </w:tc>
        <w:tc>
          <w:tcPr>
            <w:tcW w:w="1134" w:type="dxa"/>
            <w:noWrap/>
            <w:hideMark/>
          </w:tcPr>
          <w:p w14:paraId="39217B35" w14:textId="6A30CA05" w:rsidR="00BC1442" w:rsidRPr="008A6061" w:rsidRDefault="00BC1442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086 847</w:t>
            </w:r>
          </w:p>
        </w:tc>
        <w:tc>
          <w:tcPr>
            <w:tcW w:w="1134" w:type="dxa"/>
            <w:noWrap/>
            <w:hideMark/>
          </w:tcPr>
          <w:p w14:paraId="548081F6" w14:textId="77777777" w:rsidR="00BC1442" w:rsidRPr="008A6061" w:rsidRDefault="00BC1442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1276" w:type="dxa"/>
          </w:tcPr>
          <w:p w14:paraId="5BE1A7D1" w14:textId="16E115E7" w:rsidR="00BC1442" w:rsidRPr="008A6061" w:rsidRDefault="00DA45A4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.9 </w:t>
            </w: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5.5-6.4)</w:t>
            </w:r>
          </w:p>
        </w:tc>
        <w:tc>
          <w:tcPr>
            <w:tcW w:w="1428" w:type="dxa"/>
            <w:hideMark/>
          </w:tcPr>
          <w:p w14:paraId="61068ECF" w14:textId="067BF138" w:rsidR="00BC1442" w:rsidRPr="008A6061" w:rsidRDefault="00BC1442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236" w:type="dxa"/>
            <w:hideMark/>
          </w:tcPr>
          <w:p w14:paraId="53A1903D" w14:textId="6D4286E3" w:rsidR="00BC1442" w:rsidRPr="008A6061" w:rsidRDefault="00BC1442" w:rsidP="003E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</w:tr>
      <w:tr w:rsidR="008A6061" w:rsidRPr="008A6061" w14:paraId="3389A854" w14:textId="77777777" w:rsidTr="002F68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hideMark/>
          </w:tcPr>
          <w:p w14:paraId="49BF8C5D" w14:textId="77777777" w:rsidR="005A678B" w:rsidRPr="008A6061" w:rsidRDefault="00BC1442" w:rsidP="003E600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term</w:t>
            </w:r>
          </w:p>
          <w:p w14:paraId="154FFA0A" w14:textId="0865F047" w:rsidR="00BC1442" w:rsidRPr="008A6061" w:rsidRDefault="00BC1442" w:rsidP="003E600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&lt;37 week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8380E67" w14:textId="0550E9F8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3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98D44CE" w14:textId="587CBFBA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 1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B95864E" w14:textId="77777777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5C8B62" w14:textId="7DBB7340" w:rsidR="00BC1442" w:rsidRPr="008A6061" w:rsidRDefault="00DA45A4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0</w:t>
            </w: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11.2-17.4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hideMark/>
          </w:tcPr>
          <w:p w14:paraId="5F3D58C7" w14:textId="7AEFD8C9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.37  </w:t>
            </w:r>
          </w:p>
          <w:p w14:paraId="524E0E4A" w14:textId="5688F574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.87-3.0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hideMark/>
          </w:tcPr>
          <w:p w14:paraId="14F063DB" w14:textId="77777777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.36 </w:t>
            </w:r>
          </w:p>
          <w:p w14:paraId="17871051" w14:textId="2069C67D" w:rsidR="00BC1442" w:rsidRPr="008A6061" w:rsidRDefault="00BC1442" w:rsidP="003E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6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.86-2.99)</w:t>
            </w:r>
          </w:p>
        </w:tc>
      </w:tr>
    </w:tbl>
    <w:p w14:paraId="23436FC2" w14:textId="6F9CE1CE" w:rsidR="009E192B" w:rsidRPr="008A6061" w:rsidRDefault="009E192B" w:rsidP="009E192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A6061">
        <w:rPr>
          <w:rFonts w:ascii="Times New Roman" w:hAnsi="Times New Roman" w:cs="Times New Roman"/>
          <w:sz w:val="24"/>
          <w:szCs w:val="24"/>
          <w:lang w:val="en-US"/>
        </w:rPr>
        <w:t xml:space="preserve">*Adjusted for season of </w:t>
      </w:r>
      <w:r w:rsidR="00FF65E5" w:rsidRPr="008A6061">
        <w:rPr>
          <w:rFonts w:ascii="Times New Roman" w:hAnsi="Times New Roman" w:cs="Times New Roman"/>
          <w:sz w:val="24"/>
          <w:szCs w:val="24"/>
          <w:lang w:val="en-US"/>
        </w:rPr>
        <w:t>birth</w:t>
      </w:r>
      <w:r w:rsidRPr="008A6061">
        <w:rPr>
          <w:rFonts w:ascii="Times New Roman" w:hAnsi="Times New Roman" w:cs="Times New Roman"/>
          <w:sz w:val="24"/>
          <w:szCs w:val="24"/>
          <w:lang w:val="en-US"/>
        </w:rPr>
        <w:t xml:space="preserve">, sex, maternal age, maternal smoking, birth order, </w:t>
      </w:r>
      <w:r w:rsidR="002F68DC" w:rsidRPr="008A606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A6061">
        <w:rPr>
          <w:rFonts w:ascii="Times New Roman" w:hAnsi="Times New Roman" w:cs="Times New Roman"/>
          <w:sz w:val="24"/>
          <w:szCs w:val="24"/>
          <w:lang w:val="en-US"/>
        </w:rPr>
        <w:t>parental educational level</w:t>
      </w:r>
    </w:p>
    <w:p w14:paraId="6D23381F" w14:textId="77777777" w:rsidR="009E192B" w:rsidRPr="008A6061" w:rsidRDefault="009E192B" w:rsidP="009E192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2CE482" w14:textId="77777777" w:rsidR="009E192B" w:rsidRPr="008A6061" w:rsidRDefault="009E192B" w:rsidP="009E192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4475B1F" w14:textId="77777777" w:rsidR="009E192B" w:rsidRPr="008A6061" w:rsidRDefault="009E192B" w:rsidP="009E192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07F6C88" w14:textId="77777777" w:rsidR="009E192B" w:rsidRPr="008A6061" w:rsidRDefault="009E192B" w:rsidP="009E19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06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373870D" w14:textId="77777777" w:rsidR="009E192B" w:rsidRPr="008A6061" w:rsidRDefault="009E192B" w:rsidP="009E192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06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. Study flowchart</w:t>
      </w:r>
    </w:p>
    <w:p w14:paraId="5190F758" w14:textId="77777777" w:rsidR="009E192B" w:rsidRPr="008A6061" w:rsidRDefault="009E192B" w:rsidP="009E192B">
      <w:pPr>
        <w:keepNext/>
        <w:keepLines/>
        <w:spacing w:after="120" w:line="240" w:lineRule="auto"/>
        <w:contextualSpacing/>
        <w:outlineLvl w:val="0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sectPr w:rsidR="009E192B" w:rsidRPr="008A6061" w:rsidSect="00DC1135">
          <w:pgSz w:w="11906" w:h="16838"/>
          <w:pgMar w:top="1440" w:right="1077" w:bottom="1440" w:left="1077" w:header="709" w:footer="709" w:gutter="0"/>
          <w:cols w:space="708"/>
          <w:docGrid w:linePitch="360"/>
        </w:sectPr>
      </w:pPr>
      <w:r w:rsidRPr="008A606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3B13CA" wp14:editId="6373155B">
                <wp:simplePos x="0" y="0"/>
                <wp:positionH relativeFrom="column">
                  <wp:posOffset>129540</wp:posOffset>
                </wp:positionH>
                <wp:positionV relativeFrom="paragraph">
                  <wp:posOffset>-161290</wp:posOffset>
                </wp:positionV>
                <wp:extent cx="6243320" cy="7370221"/>
                <wp:effectExtent l="0" t="0" r="24130" b="0"/>
                <wp:wrapNone/>
                <wp:docPr id="25" name="Gruppe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3320" cy="7370221"/>
                          <a:chOff x="147505" y="-122840"/>
                          <a:chExt cx="5755054" cy="2938562"/>
                        </a:xfrm>
                      </wpg:grpSpPr>
                      <wps:wsp>
                        <wps:cNvPr id="27" name="Straight Connector 27"/>
                        <wps:cNvCnPr/>
                        <wps:spPr>
                          <a:xfrm>
                            <a:off x="2607522" y="1535067"/>
                            <a:ext cx="0" cy="889915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" name="Rounded Rectangle 3"/>
                        <wps:cNvSpPr/>
                        <wps:spPr>
                          <a:xfrm>
                            <a:off x="644652" y="1009728"/>
                            <a:ext cx="2424783" cy="18295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B721D98" w14:textId="77777777" w:rsidR="009E192B" w:rsidRPr="00D812D9" w:rsidRDefault="009E192B" w:rsidP="009E192B">
                              <w:pPr>
                                <w:pStyle w:val="NormalWeb"/>
                                <w:spacing w:before="120" w:after="120"/>
                                <w:jc w:val="center"/>
                                <w:rPr>
                                  <w:rFonts w:asciiTheme="minorHAnsi" w:hAnsiTheme="minorHAnsi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color w:val="000000" w:themeColor="text1"/>
                                  <w:kern w:val="24"/>
                                  <w:szCs w:val="20"/>
                                </w:rPr>
                                <w:t>238 628</w:t>
                              </w:r>
                              <w:r w:rsidRPr="00D812D9">
                                <w:rPr>
                                  <w:rFonts w:asciiTheme="minorHAnsi" w:hAnsiTheme="minorHAnsi"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 eligible children</w:t>
                              </w:r>
                            </w:p>
                            <w:p w14:paraId="03E60DD0" w14:textId="77777777" w:rsidR="009E192B" w:rsidRPr="002522D0" w:rsidRDefault="009E192B" w:rsidP="009E192B">
                              <w:pPr>
                                <w:pStyle w:val="NormalWeb"/>
                                <w:spacing w:after="0"/>
                                <w:rPr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Straight Connector 29"/>
                        <wps:cNvCnPr/>
                        <wps:spPr>
                          <a:xfrm>
                            <a:off x="2921930" y="2815722"/>
                            <a:ext cx="0" cy="0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>
                            <a:off x="2921930" y="2815722"/>
                            <a:ext cx="0" cy="0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1" name="Straight Connector 31"/>
                        <wps:cNvCnPr/>
                        <wps:spPr>
                          <a:xfrm flipH="1">
                            <a:off x="877544" y="1431770"/>
                            <a:ext cx="0" cy="349135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3" name="Straight Connector 33"/>
                        <wps:cNvCnPr/>
                        <wps:spPr>
                          <a:xfrm>
                            <a:off x="877544" y="1431740"/>
                            <a:ext cx="978945" cy="0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4" name="Rounded Rectangle 17"/>
                        <wps:cNvSpPr/>
                        <wps:spPr>
                          <a:xfrm>
                            <a:off x="2366565" y="1320170"/>
                            <a:ext cx="2180107" cy="24732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917B4E0" w14:textId="77777777" w:rsidR="009E192B" w:rsidRDefault="009E192B" w:rsidP="009E192B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lang w:val="en-US"/>
                                </w:rPr>
                                <w:t>15 086</w:t>
                              </w:r>
                              <w:r w:rsidRPr="00D812D9">
                                <w:rPr>
                                  <w:rFonts w:asciiTheme="minorHAnsi" w:hAnsiTheme="minorHAnsi"/>
                                  <w:lang w:val="en-US"/>
                                </w:rPr>
                                <w:t xml:space="preserve"> children born preterm</w:t>
                              </w:r>
                              <w:r>
                                <w:rPr>
                                  <w:rFonts w:asciiTheme="minorHAnsi" w:hAnsiTheme="minorHAnsi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3D82A973" w14:textId="77777777" w:rsidR="009E192B" w:rsidRPr="00D812D9" w:rsidRDefault="009E192B" w:rsidP="009E192B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lang w:val="en-US"/>
                                </w:rPr>
                                <w:t>(&lt;37 week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5" name="Rounded Rectangle 107"/>
                        <wps:cNvSpPr/>
                        <wps:spPr>
                          <a:xfrm>
                            <a:off x="147505" y="-122840"/>
                            <a:ext cx="5755054" cy="18532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6ED612A" w14:textId="77777777" w:rsidR="009E192B" w:rsidRPr="00D812D9" w:rsidRDefault="009E192B" w:rsidP="009E192B">
                              <w:pPr>
                                <w:pStyle w:val="NormalWeb"/>
                                <w:spacing w:before="120" w:after="0"/>
                                <w:jc w:val="center"/>
                                <w:rPr>
                                  <w:rFonts w:asciiTheme="minorHAnsi" w:hAnsiTheme="minorHAnsi"/>
                                  <w:color w:val="000000" w:themeColor="text1"/>
                                  <w:kern w:val="24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color w:val="000000" w:themeColor="text1"/>
                                  <w:kern w:val="24"/>
                                  <w:szCs w:val="20"/>
                                  <w:lang w:val="en-US"/>
                                </w:rPr>
                                <w:t>245 281</w:t>
                              </w:r>
                              <w:r w:rsidRPr="00D812D9">
                                <w:rPr>
                                  <w:rFonts w:asciiTheme="minorHAnsi" w:hAnsiTheme="minorHAnsi"/>
                                  <w:color w:val="000000" w:themeColor="text1"/>
                                  <w:kern w:val="24"/>
                                  <w:szCs w:val="20"/>
                                  <w:lang w:val="en-US"/>
                                </w:rPr>
                                <w:t xml:space="preserve"> children born between January 1, 2008 and Dec 31, 2011</w:t>
                              </w:r>
                            </w:p>
                            <w:p w14:paraId="1BB5597C" w14:textId="77777777" w:rsidR="009E192B" w:rsidRPr="002522D0" w:rsidRDefault="009E192B" w:rsidP="009E192B">
                              <w:pPr>
                                <w:pStyle w:val="NormalWeb"/>
                                <w:spacing w:after="0"/>
                                <w:rPr>
                                  <w:color w:val="000000" w:themeColor="text1"/>
                                  <w:kern w:val="24"/>
                                  <w:szCs w:val="20"/>
                                  <w:lang w:val="en-US"/>
                                </w:rPr>
                              </w:pPr>
                            </w:p>
                            <w:p w14:paraId="173699A1" w14:textId="77777777" w:rsidR="009E192B" w:rsidRPr="002522D0" w:rsidRDefault="009E192B" w:rsidP="009E192B">
                              <w:pPr>
                                <w:pStyle w:val="NormalWeb"/>
                                <w:spacing w:after="0"/>
                                <w:rPr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36" name="Straight Connector 36"/>
                        <wps:cNvCnPr/>
                        <wps:spPr>
                          <a:xfrm>
                            <a:off x="1862971" y="1192718"/>
                            <a:ext cx="0" cy="238953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8" name="Rounded Rectangle 122"/>
                        <wps:cNvSpPr/>
                        <wps:spPr>
                          <a:xfrm>
                            <a:off x="2249738" y="188219"/>
                            <a:ext cx="3652821" cy="27226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AEA6C6" w14:textId="77777777" w:rsidR="009E192B" w:rsidRPr="00D812D9" w:rsidRDefault="009E192B" w:rsidP="009E192B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color w:val="000000" w:themeColor="text1"/>
                                  <w:kern w:val="24"/>
                                  <w:szCs w:val="20"/>
                                  <w:lang w:val="en-US"/>
                                </w:rPr>
                                <w:t>2 482</w:t>
                              </w:r>
                              <w:r w:rsidRPr="00D812D9">
                                <w:rPr>
                                  <w:rFonts w:asciiTheme="minorHAnsi" w:hAnsiTheme="minorHAnsi"/>
                                  <w:color w:val="000000" w:themeColor="text1"/>
                                  <w:kern w:val="24"/>
                                  <w:szCs w:val="20"/>
                                  <w:lang w:val="en-US"/>
                                </w:rPr>
                                <w:t xml:space="preserve"> children excluded due to missing mother ID, poor linkages, missing or implausible gestational age, stillborn, or died on day of birth</w:t>
                              </w:r>
                            </w:p>
                            <w:p w14:paraId="6740B4AC" w14:textId="77777777" w:rsidR="009E192B" w:rsidRPr="002522D0" w:rsidRDefault="009E192B" w:rsidP="009E192B">
                              <w:pPr>
                                <w:pStyle w:val="NormalWeb"/>
                                <w:spacing w:after="0"/>
                                <w:rPr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9" name="Rounded Rectangle 56"/>
                        <wps:cNvSpPr/>
                        <wps:spPr>
                          <a:xfrm>
                            <a:off x="217746" y="1780787"/>
                            <a:ext cx="1418863" cy="38713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8E89AEC" w14:textId="77777777" w:rsidR="009E192B" w:rsidRDefault="009E192B" w:rsidP="009E192B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Cs w:val="20"/>
                                  <w:lang w:val="en-US"/>
                                </w:rPr>
                                <w:t>223 542</w:t>
                              </w:r>
                              <w:r w:rsidRPr="00D812D9">
                                <w:rPr>
                                  <w:rFonts w:asciiTheme="minorHAnsi" w:hAnsiTheme="minorHAnsi"/>
                                  <w:szCs w:val="20"/>
                                  <w:lang w:val="en-US"/>
                                </w:rPr>
                                <w:t xml:space="preserve"> children born at term</w:t>
                              </w:r>
                            </w:p>
                            <w:p w14:paraId="6E8C424C" w14:textId="77777777" w:rsidR="009E192B" w:rsidRPr="00D812D9" w:rsidRDefault="009E192B" w:rsidP="009E192B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Cs w:val="20"/>
                                  <w:lang w:val="en-US"/>
                                </w:rPr>
                                <w:t>(≥37 weeks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40" name="Straight Connector 40"/>
                        <wps:cNvCnPr/>
                        <wps:spPr>
                          <a:xfrm>
                            <a:off x="1863622" y="1431710"/>
                            <a:ext cx="497769" cy="0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1" name="Rounded Rectangle 119"/>
                        <wps:cNvSpPr/>
                        <wps:spPr>
                          <a:xfrm>
                            <a:off x="2864592" y="1712528"/>
                            <a:ext cx="1682080" cy="21929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043836" w14:textId="77777777" w:rsidR="009E192B" w:rsidRPr="00D812D9" w:rsidRDefault="009E192B" w:rsidP="009E192B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12 941 </w:t>
                              </w:r>
                              <w:r w:rsidRPr="00D812D9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born </w:t>
                              </w: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  <w:lang w:val="en-US"/>
                                </w:rPr>
                                <w:t>moderate/late preterm (32-&lt;37 week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2" name="Straight Connector 42"/>
                        <wps:cNvCnPr/>
                        <wps:spPr>
                          <a:xfrm flipV="1">
                            <a:off x="1863622" y="309745"/>
                            <a:ext cx="398215" cy="0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3" name="Straight Connector 43"/>
                        <wps:cNvCnPr/>
                        <wps:spPr>
                          <a:xfrm>
                            <a:off x="1856489" y="62487"/>
                            <a:ext cx="0" cy="947329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4" name="Straight Connector 44"/>
                        <wps:cNvCnPr/>
                        <wps:spPr>
                          <a:xfrm flipV="1">
                            <a:off x="2607522" y="1834970"/>
                            <a:ext cx="257070" cy="0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5" name="Straight Connector 45"/>
                        <wps:cNvCnPr/>
                        <wps:spPr>
                          <a:xfrm flipV="1">
                            <a:off x="2607522" y="2175019"/>
                            <a:ext cx="257070" cy="0"/>
                          </a:xfrm>
                          <a:prstGeom prst="lin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3B13CA" id="Gruppe 22" o:spid="_x0000_s1026" style="position:absolute;margin-left:10.2pt;margin-top:-12.7pt;width:491.6pt;height:580.35pt;z-index:251659264;mso-width-relative:margin;mso-height-relative:margin" coordorigin="1475,-1228" coordsize="57550,29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">
                <v:line id="Straight Connector 27" o:spid="_x0000_s1027" style="position:absolute;visibility:visible;mso-wrap-style:square" from="26075,15350" to="26075,242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" filled="t" fillcolor="window" strokecolor="windowText" strokeweight="1pt">
                  <v:stroke joinstyle="miter"/>
                </v:line>
                <v:rect id="Rounded Rectangle 3" o:spid="_x0000_s1028" style="position:absolute;left:6446;top:10097;width:24248;height:1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" fillcolor="window" strokecolor="windowText" strokeweight="1pt">
                  <v:textbox>
                    <w:txbxContent>
                      <w:p w14:paraId="1B721D98" w14:textId="77777777" w:rsidR="009E192B" w:rsidRPr="00D812D9" w:rsidRDefault="009E192B" w:rsidP="009E192B">
                        <w:pPr>
                          <w:pStyle w:val="NormalWeb"/>
                          <w:spacing w:before="120" w:after="120"/>
                          <w:jc w:val="center"/>
                          <w:rPr>
                            <w:rFonts w:asciiTheme="minorHAnsi" w:hAnsiTheme="minorHAnsi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Theme="minorHAnsi" w:hAnsiTheme="minorHAnsi"/>
                            <w:color w:val="000000" w:themeColor="text1"/>
                            <w:kern w:val="24"/>
                            <w:szCs w:val="20"/>
                          </w:rPr>
                          <w:t>238 628</w:t>
                        </w:r>
                        <w:r w:rsidRPr="00D812D9">
                          <w:rPr>
                            <w:rFonts w:asciiTheme="minorHAnsi" w:hAnsiTheme="minorHAnsi"/>
                            <w:color w:val="000000" w:themeColor="text1"/>
                            <w:kern w:val="24"/>
                            <w:szCs w:val="20"/>
                          </w:rPr>
                          <w:t xml:space="preserve"> eligible children</w:t>
                        </w:r>
                      </w:p>
                      <w:p w14:paraId="03E60DD0" w14:textId="77777777" w:rsidR="009E192B" w:rsidRPr="002522D0" w:rsidRDefault="009E192B" w:rsidP="009E192B">
                        <w:pPr>
                          <w:pStyle w:val="NormalWeb"/>
                          <w:spacing w:after="0"/>
                          <w:rPr>
                            <w:szCs w:val="20"/>
                          </w:rPr>
                        </w:pPr>
                      </w:p>
                    </w:txbxContent>
                  </v:textbox>
                </v:rect>
                <v:line id="Straight Connector 29" o:spid="_x0000_s1029" style="position:absolute;visibility:visible;mso-wrap-style:square" from="29219,28157" to="29219,281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" filled="t" fillcolor="window" strokecolor="windowText" strokeweight="1pt">
                  <v:stroke joinstyle="miter"/>
                </v:line>
                <v:line id="Straight Connector 30" o:spid="_x0000_s1030" style="position:absolute;visibility:visible;mso-wrap-style:square" from="29219,28157" to="29219,281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" filled="t" fillcolor="window" strokecolor="windowText" strokeweight="1pt">
                  <v:stroke joinstyle="miter"/>
                </v:line>
                <v:line id="Straight Connector 31" o:spid="_x0000_s1031" style="position:absolute;flip:x;visibility:visible;mso-wrap-style:square" from="8775,14317" to="8775,178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" filled="t" fillcolor="window" strokecolor="windowText" strokeweight="1pt">
                  <v:stroke endarrow="block" joinstyle="miter"/>
                </v:line>
                <v:line id="Straight Connector 33" o:spid="_x0000_s1032" style="position:absolute;visibility:visible;mso-wrap-style:square" from="8775,14317" to="18564,14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" filled="t" fillcolor="window" strokecolor="windowText" strokeweight="1pt">
                  <v:stroke joinstyle="miter"/>
                </v:line>
                <v:rect id="Rounded Rectangle 17" o:spid="_x0000_s1033" style="position:absolute;left:23665;top:13201;width:21801;height:2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" fillcolor="window" strokecolor="windowText" strokeweight="1pt">
                  <v:textbox>
                    <w:txbxContent>
                      <w:p w14:paraId="1917B4E0" w14:textId="77777777" w:rsidR="009E192B" w:rsidRDefault="009E192B" w:rsidP="009E192B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/>
                            <w:lang w:val="en-US"/>
                          </w:rPr>
                        </w:pPr>
                        <w:r>
                          <w:rPr>
                            <w:rFonts w:asciiTheme="minorHAnsi" w:hAnsiTheme="minorHAnsi"/>
                            <w:lang w:val="en-US"/>
                          </w:rPr>
                          <w:t>15 086</w:t>
                        </w:r>
                        <w:r w:rsidRPr="00D812D9">
                          <w:rPr>
                            <w:rFonts w:asciiTheme="minorHAnsi" w:hAnsiTheme="minorHAnsi"/>
                            <w:lang w:val="en-US"/>
                          </w:rPr>
                          <w:t xml:space="preserve"> children born preterm</w:t>
                        </w:r>
                        <w:r>
                          <w:rPr>
                            <w:rFonts w:asciiTheme="minorHAnsi" w:hAnsiTheme="minorHAnsi"/>
                            <w:lang w:val="en-US"/>
                          </w:rPr>
                          <w:t xml:space="preserve"> </w:t>
                        </w:r>
                      </w:p>
                      <w:p w14:paraId="3D82A973" w14:textId="77777777" w:rsidR="009E192B" w:rsidRPr="00D812D9" w:rsidRDefault="009E192B" w:rsidP="009E192B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/>
                            <w:lang w:val="en-US"/>
                          </w:rPr>
                        </w:pPr>
                        <w:r>
                          <w:rPr>
                            <w:rFonts w:asciiTheme="minorHAnsi" w:hAnsiTheme="minorHAnsi"/>
                            <w:lang w:val="en-US"/>
                          </w:rPr>
                          <w:t>(&lt;37 weeks)</w:t>
                        </w:r>
                      </w:p>
                    </w:txbxContent>
                  </v:textbox>
                </v:rect>
                <v:rect id="Rounded Rectangle 107" o:spid="_x0000_s1034" style="position:absolute;left:1475;top:-1228;width:57550;height:1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" fillcolor="window" strokecolor="windowText" strokeweight="1pt">
                  <v:textbox inset="1mm,1mm,1mm,1mm">
                    <w:txbxContent>
                      <w:p w14:paraId="46ED612A" w14:textId="77777777" w:rsidR="009E192B" w:rsidRPr="00D812D9" w:rsidRDefault="009E192B" w:rsidP="009E192B">
                        <w:pPr>
                          <w:pStyle w:val="NormalWeb"/>
                          <w:spacing w:before="120" w:after="0"/>
                          <w:jc w:val="center"/>
                          <w:rPr>
                            <w:rFonts w:asciiTheme="minorHAnsi" w:hAnsiTheme="minorHAnsi"/>
                            <w:color w:val="000000" w:themeColor="text1"/>
                            <w:kern w:val="24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Theme="minorHAnsi" w:hAnsiTheme="minorHAnsi"/>
                            <w:color w:val="000000" w:themeColor="text1"/>
                            <w:kern w:val="24"/>
                            <w:szCs w:val="20"/>
                            <w:lang w:val="en-US"/>
                          </w:rPr>
                          <w:t>245 281</w:t>
                        </w:r>
                        <w:r w:rsidRPr="00D812D9">
                          <w:rPr>
                            <w:rFonts w:asciiTheme="minorHAnsi" w:hAnsiTheme="minorHAnsi"/>
                            <w:color w:val="000000" w:themeColor="text1"/>
                            <w:kern w:val="24"/>
                            <w:szCs w:val="20"/>
                            <w:lang w:val="en-US"/>
                          </w:rPr>
                          <w:t xml:space="preserve"> children born between January 1, 2008 and Dec 31, 2011</w:t>
                        </w:r>
                      </w:p>
                      <w:p w14:paraId="1BB5597C" w14:textId="77777777" w:rsidR="009E192B" w:rsidRPr="002522D0" w:rsidRDefault="009E192B" w:rsidP="009E192B">
                        <w:pPr>
                          <w:pStyle w:val="NormalWeb"/>
                          <w:spacing w:after="0"/>
                          <w:rPr>
                            <w:color w:val="000000" w:themeColor="text1"/>
                            <w:kern w:val="24"/>
                            <w:szCs w:val="20"/>
                            <w:lang w:val="en-US"/>
                          </w:rPr>
                        </w:pPr>
                      </w:p>
                      <w:p w14:paraId="173699A1" w14:textId="77777777" w:rsidR="009E192B" w:rsidRPr="002522D0" w:rsidRDefault="009E192B" w:rsidP="009E192B">
                        <w:pPr>
                          <w:pStyle w:val="NormalWeb"/>
                          <w:spacing w:after="0"/>
                          <w:rPr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line id="Straight Connector 36" o:spid="_x0000_s1035" style="position:absolute;visibility:visible;mso-wrap-style:square" from="18629,11927" to="18629,14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" filled="t" fillcolor="window" strokecolor="windowText" strokeweight="1pt">
                  <v:stroke joinstyle="miter"/>
                </v:line>
                <v:rect id="_x0000_s1036" style="position:absolute;left:22497;top:1882;width:36528;height:2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" fillcolor="window" strokecolor="windowText" strokeweight="1pt">
                  <v:textbox>
                    <w:txbxContent>
                      <w:p w14:paraId="20AEA6C6" w14:textId="77777777" w:rsidR="009E192B" w:rsidRPr="00D812D9" w:rsidRDefault="009E192B" w:rsidP="009E192B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Theme="minorHAnsi" w:hAnsiTheme="minorHAnsi"/>
                            <w:color w:val="000000" w:themeColor="text1"/>
                            <w:kern w:val="24"/>
                            <w:szCs w:val="20"/>
                            <w:lang w:val="en-US"/>
                          </w:rPr>
                          <w:t>2 482</w:t>
                        </w:r>
                        <w:r w:rsidRPr="00D812D9">
                          <w:rPr>
                            <w:rFonts w:asciiTheme="minorHAnsi" w:hAnsiTheme="minorHAnsi"/>
                            <w:color w:val="000000" w:themeColor="text1"/>
                            <w:kern w:val="24"/>
                            <w:szCs w:val="20"/>
                            <w:lang w:val="en-US"/>
                          </w:rPr>
                          <w:t xml:space="preserve"> children excluded due to missing mother ID, poor linkages, missing or implausible gestational age, stillborn, or died on day of birth</w:t>
                        </w:r>
                      </w:p>
                      <w:p w14:paraId="6740B4AC" w14:textId="77777777" w:rsidR="009E192B" w:rsidRPr="002522D0" w:rsidRDefault="009E192B" w:rsidP="009E192B">
                        <w:pPr>
                          <w:pStyle w:val="NormalWeb"/>
                          <w:spacing w:after="0"/>
                          <w:rPr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ounded Rectangle 56" o:spid="_x0000_s1037" style="position:absolute;left:2177;top:17807;width:14189;height:38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" fillcolor="window" strokecolor="windowText" strokeweight="1pt">
                  <v:textbox>
                    <w:txbxContent>
                      <w:p w14:paraId="58E89AEC" w14:textId="77777777" w:rsidR="009E192B" w:rsidRDefault="009E192B" w:rsidP="009E192B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Theme="minorHAnsi" w:hAnsiTheme="minorHAnsi"/>
                            <w:szCs w:val="20"/>
                            <w:lang w:val="en-US"/>
                          </w:rPr>
                          <w:t>223 542</w:t>
                        </w:r>
                        <w:r w:rsidRPr="00D812D9">
                          <w:rPr>
                            <w:rFonts w:asciiTheme="minorHAnsi" w:hAnsiTheme="minorHAnsi"/>
                            <w:szCs w:val="20"/>
                            <w:lang w:val="en-US"/>
                          </w:rPr>
                          <w:t xml:space="preserve"> children born at term</w:t>
                        </w:r>
                      </w:p>
                      <w:p w14:paraId="6E8C424C" w14:textId="77777777" w:rsidR="009E192B" w:rsidRPr="00D812D9" w:rsidRDefault="009E192B" w:rsidP="009E192B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Theme="minorHAnsi" w:hAnsiTheme="minorHAnsi"/>
                            <w:szCs w:val="20"/>
                            <w:lang w:val="en-US"/>
                          </w:rPr>
                          <w:t>(≥37 weeks)</w:t>
                        </w:r>
                      </w:p>
                    </w:txbxContent>
                  </v:textbox>
                </v:rect>
                <v:line id="Straight Connector 40" o:spid="_x0000_s1038" style="position:absolute;visibility:visible;mso-wrap-style:square" from="18636,14317" to="23613,14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" filled="t" fillcolor="window" strokecolor="windowText" strokeweight="1pt">
                  <v:stroke endarrow="block" joinstyle="miter"/>
                </v:line>
                <v:rect id="_x0000_s1039" style="position:absolute;left:28645;top:17125;width:16821;height:21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" fillcolor="window" strokecolor="windowText" strokeweight="1pt">
                  <v:textbox>
                    <w:txbxContent>
                      <w:p w14:paraId="27043836" w14:textId="77777777" w:rsidR="009E192B" w:rsidRPr="00D812D9" w:rsidRDefault="009E192B" w:rsidP="009E192B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  <w:lang w:val="en-US"/>
                          </w:rPr>
                          <w:t xml:space="preserve">12 941 </w:t>
                        </w:r>
                        <w:r w:rsidRPr="00D812D9">
                          <w:rPr>
                            <w:rFonts w:asciiTheme="minorHAnsi" w:hAnsiTheme="minorHAnsi"/>
                            <w:sz w:val="22"/>
                            <w:szCs w:val="22"/>
                            <w:lang w:val="en-US"/>
                          </w:rPr>
                          <w:t xml:space="preserve">born </w:t>
                        </w: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  <w:lang w:val="en-US"/>
                          </w:rPr>
                          <w:t>moderate/late preterm (32-&lt;37 weeks)</w:t>
                        </w:r>
                      </w:p>
                    </w:txbxContent>
                  </v:textbox>
                </v:rect>
                <v:line id="Straight Connector 42" o:spid="_x0000_s1040" style="position:absolute;flip:y;visibility:visible;mso-wrap-style:square" from="18636,3097" to="22618,3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" filled="t" fillcolor="window" strokecolor="windowText" strokeweight="1pt">
                  <v:stroke endarrow="block" joinstyle="miter"/>
                </v:line>
                <v:line id="Straight Connector 43" o:spid="_x0000_s1041" style="position:absolute;visibility:visible;mso-wrap-style:square" from="18564,624" to="18564,10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" filled="t" fillcolor="window" strokecolor="windowText" strokeweight="1pt">
                  <v:stroke endarrow="block" joinstyle="miter"/>
                </v:line>
                <v:line id="Straight Connector 44" o:spid="_x0000_s1042" style="position:absolute;flip:y;visibility:visible;mso-wrap-style:square" from="26075,18349" to="28645,183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" filled="t" fillcolor="window" strokecolor="windowText" strokeweight="1pt">
                  <v:stroke endarrow="block" joinstyle="miter"/>
                </v:line>
                <v:line id="Straight Connector 45" o:spid="_x0000_s1043" style="position:absolute;flip:y;visibility:visible;mso-wrap-style:square" from="26075,21750" to="28645,217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" filled="t" fillcolor="window" strokecolor="windowText" strokeweight="1pt">
                  <v:stroke endarrow="block" joinstyle="miter"/>
                </v:line>
              </v:group>
            </w:pict>
          </mc:Fallback>
        </mc:AlternateContent>
      </w:r>
      <w:r w:rsidRPr="008A606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073041" wp14:editId="1BD3128B">
                <wp:simplePos x="0" y="0"/>
                <wp:positionH relativeFrom="column">
                  <wp:posOffset>2423160</wp:posOffset>
                </wp:positionH>
                <wp:positionV relativeFrom="paragraph">
                  <wp:posOffset>1446530</wp:posOffset>
                </wp:positionV>
                <wp:extent cx="3959860" cy="502920"/>
                <wp:effectExtent l="0" t="0" r="21590" b="11430"/>
                <wp:wrapNone/>
                <wp:docPr id="4" name="Rounded 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9860" cy="502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B2047B" w14:textId="77777777" w:rsidR="009E192B" w:rsidRPr="00D812D9" w:rsidRDefault="009E192B" w:rsidP="009E192B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Theme="minorHAnsi" w:hAnsiTheme="minorHAnsi"/>
                                <w:color w:val="000000" w:themeColor="text1"/>
                                <w:kern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color w:val="000000" w:themeColor="text1"/>
                                <w:kern w:val="24"/>
                                <w:szCs w:val="20"/>
                                <w:lang w:val="en-US"/>
                              </w:rPr>
                              <w:t>4 171</w:t>
                            </w:r>
                            <w:r w:rsidRPr="00D812D9">
                              <w:rPr>
                                <w:rFonts w:asciiTheme="minorHAnsi" w:hAnsiTheme="minorHAnsi"/>
                                <w:color w:val="000000" w:themeColor="text1"/>
                                <w:kern w:val="24"/>
                                <w:szCs w:val="20"/>
                                <w:lang w:val="en-US"/>
                              </w:rPr>
                              <w:t xml:space="preserve"> children excluded due to missing covariate information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073041" id="Rounded Rectangle 122" o:spid="_x0000_s1044" style="position:absolute;margin-left:190.8pt;margin-top:113.9pt;width:311.8pt;height:39.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" fillcolor="window" strokecolor="windowText" strokeweight="1pt">
                <v:textbox>
                  <w:txbxContent>
                    <w:p w14:paraId="14B2047B" w14:textId="77777777" w:rsidR="009E192B" w:rsidRPr="00D812D9" w:rsidRDefault="009E192B" w:rsidP="009E192B">
                      <w:pPr>
                        <w:pStyle w:val="NormalWeb"/>
                        <w:spacing w:after="0"/>
                        <w:jc w:val="center"/>
                        <w:rPr>
                          <w:rFonts w:asciiTheme="minorHAnsi" w:hAnsiTheme="minorHAnsi"/>
                          <w:color w:val="000000" w:themeColor="text1"/>
                          <w:kern w:val="24"/>
                          <w:szCs w:val="20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color w:val="000000" w:themeColor="text1"/>
                          <w:kern w:val="24"/>
                          <w:szCs w:val="20"/>
                          <w:lang w:val="en-US"/>
                        </w:rPr>
                        <w:t>4 171</w:t>
                      </w:r>
                      <w:r w:rsidRPr="00D812D9">
                        <w:rPr>
                          <w:rFonts w:asciiTheme="minorHAnsi" w:hAnsiTheme="minorHAnsi"/>
                          <w:color w:val="000000" w:themeColor="text1"/>
                          <w:kern w:val="24"/>
                          <w:szCs w:val="20"/>
                          <w:lang w:val="en-US"/>
                        </w:rPr>
                        <w:t xml:space="preserve"> children excluded due to missing covariate information</w:t>
                      </w:r>
                    </w:p>
                  </w:txbxContent>
                </v:textbox>
              </v:rect>
            </w:pict>
          </mc:Fallback>
        </mc:AlternateContent>
      </w:r>
      <w:r w:rsidRPr="008A606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7B2BAD" wp14:editId="0F4742C6">
                <wp:simplePos x="0" y="0"/>
                <wp:positionH relativeFrom="column">
                  <wp:posOffset>3084195</wp:posOffset>
                </wp:positionH>
                <wp:positionV relativeFrom="paragraph">
                  <wp:posOffset>5957570</wp:posOffset>
                </wp:positionV>
                <wp:extent cx="1836000" cy="550009"/>
                <wp:effectExtent l="0" t="0" r="12065" b="21590"/>
                <wp:wrapNone/>
                <wp:docPr id="5" name="Rounded 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000" cy="5500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693A92" w14:textId="77777777" w:rsidR="009E192B" w:rsidRDefault="009E192B" w:rsidP="009E192B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585</w:t>
                            </w:r>
                            <w:r w:rsidRPr="00D812D9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 xml:space="preserve"> born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extremely preterm</w:t>
                            </w:r>
                          </w:p>
                          <w:p w14:paraId="42F8DC17" w14:textId="77777777" w:rsidR="009E192B" w:rsidRPr="00D812D9" w:rsidRDefault="009E192B" w:rsidP="009E192B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(&lt;28 weeks)</w:t>
                            </w:r>
                          </w:p>
                          <w:p w14:paraId="60202B28" w14:textId="77777777" w:rsidR="009E192B" w:rsidRPr="002522D0" w:rsidRDefault="009E192B" w:rsidP="009E192B">
                            <w:pPr>
                              <w:pStyle w:val="NormalWeb"/>
                              <w:spacing w:after="0"/>
                              <w:rPr>
                                <w:sz w:val="32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B7B2BAD" id="Rounded Rectangle 119" o:spid="_x0000_s1045" style="position:absolute;margin-left:242.85pt;margin-top:469.1pt;width:144.55pt;height:43.3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" fillcolor="window" strokecolor="windowText" strokeweight="1pt">
                <v:textbox>
                  <w:txbxContent>
                    <w:p w14:paraId="3F693A92" w14:textId="77777777" w:rsidR="009E192B" w:rsidRDefault="009E192B" w:rsidP="009E192B">
                      <w:pPr>
                        <w:pStyle w:val="NormalWeb"/>
                        <w:spacing w:after="0"/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585</w:t>
                      </w:r>
                      <w:r w:rsidRPr="00D812D9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 xml:space="preserve"> born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extremely preterm</w:t>
                      </w:r>
                    </w:p>
                    <w:p w14:paraId="42F8DC17" w14:textId="77777777" w:rsidR="009E192B" w:rsidRPr="00D812D9" w:rsidRDefault="009E192B" w:rsidP="009E192B">
                      <w:pPr>
                        <w:pStyle w:val="NormalWeb"/>
                        <w:spacing w:after="0"/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(&lt;28 weeks)</w:t>
                      </w:r>
                    </w:p>
                    <w:p w14:paraId="60202B28" w14:textId="77777777" w:rsidR="009E192B" w:rsidRPr="002522D0" w:rsidRDefault="009E192B" w:rsidP="009E192B">
                      <w:pPr>
                        <w:pStyle w:val="NormalWeb"/>
                        <w:spacing w:after="0"/>
                        <w:rPr>
                          <w:sz w:val="3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A606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D95EE0" wp14:editId="1D199304">
                <wp:simplePos x="0" y="0"/>
                <wp:positionH relativeFrom="column">
                  <wp:posOffset>3079750</wp:posOffset>
                </wp:positionH>
                <wp:positionV relativeFrom="paragraph">
                  <wp:posOffset>5142865</wp:posOffset>
                </wp:positionV>
                <wp:extent cx="1836000" cy="550009"/>
                <wp:effectExtent l="0" t="0" r="12065" b="21590"/>
                <wp:wrapNone/>
                <wp:docPr id="6" name="Rounded 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000" cy="5500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0F9D29" w14:textId="77777777" w:rsidR="009E192B" w:rsidRDefault="009E192B" w:rsidP="009E192B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1 560</w:t>
                            </w:r>
                            <w:r w:rsidRPr="00D812D9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 xml:space="preserve"> born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very preterm</w:t>
                            </w:r>
                          </w:p>
                          <w:p w14:paraId="4E0CE14B" w14:textId="77777777" w:rsidR="009E192B" w:rsidRPr="00D812D9" w:rsidRDefault="009E192B" w:rsidP="009E192B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(28-&lt;32 weeks)</w:t>
                            </w:r>
                          </w:p>
                          <w:p w14:paraId="5F2BEB50" w14:textId="77777777" w:rsidR="009E192B" w:rsidRPr="002522D0" w:rsidRDefault="009E192B" w:rsidP="009E192B">
                            <w:pPr>
                              <w:pStyle w:val="NormalWeb"/>
                              <w:spacing w:after="0"/>
                              <w:rPr>
                                <w:sz w:val="32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BD95EE0" id="_x0000_s1046" style="position:absolute;margin-left:242.5pt;margin-top:404.95pt;width:144.55pt;height:43.3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" fillcolor="window" strokecolor="windowText" strokeweight="1pt">
                <v:textbox>
                  <w:txbxContent>
                    <w:p w14:paraId="0C0F9D29" w14:textId="77777777" w:rsidR="009E192B" w:rsidRDefault="009E192B" w:rsidP="009E192B">
                      <w:pPr>
                        <w:pStyle w:val="NormalWeb"/>
                        <w:spacing w:after="0"/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1 560</w:t>
                      </w:r>
                      <w:r w:rsidRPr="00D812D9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 xml:space="preserve"> born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very preterm</w:t>
                      </w:r>
                    </w:p>
                    <w:p w14:paraId="4E0CE14B" w14:textId="77777777" w:rsidR="009E192B" w:rsidRPr="00D812D9" w:rsidRDefault="009E192B" w:rsidP="009E192B">
                      <w:pPr>
                        <w:pStyle w:val="NormalWeb"/>
                        <w:spacing w:after="0"/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(28-&lt;32 weeks)</w:t>
                      </w:r>
                    </w:p>
                    <w:p w14:paraId="5F2BEB50" w14:textId="77777777" w:rsidR="009E192B" w:rsidRPr="002522D0" w:rsidRDefault="009E192B" w:rsidP="009E192B">
                      <w:pPr>
                        <w:pStyle w:val="NormalWeb"/>
                        <w:spacing w:after="0"/>
                        <w:rPr>
                          <w:sz w:val="3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A606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29B98C" wp14:editId="50C0196F">
                <wp:simplePos x="0" y="0"/>
                <wp:positionH relativeFrom="column">
                  <wp:posOffset>2800923</wp:posOffset>
                </wp:positionH>
                <wp:positionV relativeFrom="paragraph">
                  <wp:posOffset>6233921</wp:posOffset>
                </wp:positionV>
                <wp:extent cx="278880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8880" cy="0"/>
                        </a:xfrm>
                        <a:prstGeom prst="lin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FE41B4" id="Straight Connector 7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0.55pt,490.85pt" to="242.5pt,49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" filled="t" fillcolor="window" strokecolor="windowText" strokeweight="1pt">
                <v:stroke endarrow="block" joinstyle="miter"/>
              </v:line>
            </w:pict>
          </mc:Fallback>
        </mc:AlternateContent>
      </w:r>
      <w:r w:rsidRPr="008A606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9C8E9D" wp14:editId="35180E54">
                <wp:simplePos x="0" y="0"/>
                <wp:positionH relativeFrom="column">
                  <wp:posOffset>1970229</wp:posOffset>
                </wp:positionH>
                <wp:positionV relativeFrom="paragraph">
                  <wp:posOffset>1657985</wp:posOffset>
                </wp:positionV>
                <wp:extent cx="432000" cy="0"/>
                <wp:effectExtent l="0" t="76200" r="25400" b="952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2000" cy="0"/>
                        </a:xfrm>
                        <a:prstGeom prst="lin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5470070" id="Straight Connector 22" o:spid="_x0000_s1026" style="position:absolute;flip: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5.15pt,130.55pt" to="189.15pt,1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" filled="t" fillcolor="window" strokecolor="windowText" strokeweight="1pt">
                <v:stroke endarrow="block" joinstyle="miter"/>
              </v:line>
            </w:pict>
          </mc:Fallback>
        </mc:AlternateContent>
      </w:r>
    </w:p>
    <w:p w14:paraId="2ACAEEE2" w14:textId="2F1E47E3" w:rsidR="009E192B" w:rsidRPr="008A6061" w:rsidRDefault="009E192B">
      <w:pPr>
        <w:suppressLineNumbers/>
        <w:rPr>
          <w:rFonts w:ascii="Times New Roman" w:hAnsi="Times New Roman" w:cs="Times New Roman"/>
          <w:sz w:val="24"/>
          <w:szCs w:val="24"/>
          <w:lang w:val="en-US" w:eastAsia="en-GB"/>
        </w:rPr>
      </w:pPr>
    </w:p>
    <w:sectPr w:rsidR="009E192B" w:rsidRPr="008A6061" w:rsidSect="00DC113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3C076D" w14:textId="77777777" w:rsidR="00E34CBE" w:rsidRDefault="00E34CBE" w:rsidP="005D5F28">
      <w:pPr>
        <w:spacing w:after="0" w:line="240" w:lineRule="auto"/>
      </w:pPr>
      <w:r>
        <w:separator/>
      </w:r>
    </w:p>
  </w:endnote>
  <w:endnote w:type="continuationSeparator" w:id="0">
    <w:p w14:paraId="44036992" w14:textId="77777777" w:rsidR="00E34CBE" w:rsidRDefault="00E34CBE" w:rsidP="005D5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BB70D" w14:textId="77777777" w:rsidR="005D5F28" w:rsidRDefault="005D5F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99DC1C" w14:textId="77777777" w:rsidR="005D5F28" w:rsidRDefault="005D5F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5173BB" w14:textId="77777777" w:rsidR="005D5F28" w:rsidRDefault="005D5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12698" w14:textId="77777777" w:rsidR="00E34CBE" w:rsidRDefault="00E34CBE" w:rsidP="005D5F28">
      <w:pPr>
        <w:spacing w:after="0" w:line="240" w:lineRule="auto"/>
      </w:pPr>
      <w:r>
        <w:separator/>
      </w:r>
    </w:p>
  </w:footnote>
  <w:footnote w:type="continuationSeparator" w:id="0">
    <w:p w14:paraId="40173479" w14:textId="77777777" w:rsidR="00E34CBE" w:rsidRDefault="00E34CBE" w:rsidP="005D5F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29A54A" w14:textId="77777777" w:rsidR="005D5F28" w:rsidRDefault="005D5F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7C96AD" w14:textId="77777777" w:rsidR="005D5F28" w:rsidRDefault="005D5F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ED2C06" w14:textId="77777777" w:rsidR="005D5F28" w:rsidRDefault="005D5F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92B"/>
    <w:rsid w:val="00097A99"/>
    <w:rsid w:val="00146E5C"/>
    <w:rsid w:val="001F3382"/>
    <w:rsid w:val="002131C8"/>
    <w:rsid w:val="002F68DC"/>
    <w:rsid w:val="00343319"/>
    <w:rsid w:val="003E6001"/>
    <w:rsid w:val="00496EDE"/>
    <w:rsid w:val="004D21C5"/>
    <w:rsid w:val="00583A83"/>
    <w:rsid w:val="005A678B"/>
    <w:rsid w:val="005D5F28"/>
    <w:rsid w:val="00692E0C"/>
    <w:rsid w:val="006B481A"/>
    <w:rsid w:val="008A6061"/>
    <w:rsid w:val="008F1305"/>
    <w:rsid w:val="009E192B"/>
    <w:rsid w:val="009E5041"/>
    <w:rsid w:val="00A24FB5"/>
    <w:rsid w:val="00A470AA"/>
    <w:rsid w:val="00BB44C5"/>
    <w:rsid w:val="00BC1442"/>
    <w:rsid w:val="00C04E96"/>
    <w:rsid w:val="00C15D37"/>
    <w:rsid w:val="00C752EF"/>
    <w:rsid w:val="00D92311"/>
    <w:rsid w:val="00DA45A4"/>
    <w:rsid w:val="00E34CBE"/>
    <w:rsid w:val="00ED143B"/>
    <w:rsid w:val="00F42F76"/>
    <w:rsid w:val="00FD1946"/>
    <w:rsid w:val="00FF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61B0D"/>
  <w15:chartTrackingRefBased/>
  <w15:docId w15:val="{EB79EBE2-B93E-452F-9C74-FDE6FCB3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9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192B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E19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192B"/>
  </w:style>
  <w:style w:type="paragraph" w:styleId="BalloonText">
    <w:name w:val="Balloon Text"/>
    <w:basedOn w:val="Normal"/>
    <w:link w:val="BalloonTextChar"/>
    <w:uiPriority w:val="99"/>
    <w:semiHidden/>
    <w:unhideWhenUsed/>
    <w:rsid w:val="00A24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FB5"/>
    <w:rPr>
      <w:rFonts w:ascii="Segoe UI" w:hAnsi="Segoe UI" w:cs="Segoe UI"/>
      <w:sz w:val="18"/>
      <w:szCs w:val="18"/>
      <w:lang w:val="en-GB"/>
    </w:rPr>
  </w:style>
  <w:style w:type="table" w:styleId="PlainTable5">
    <w:name w:val="Plain Table 5"/>
    <w:basedOn w:val="TableNormal"/>
    <w:uiPriority w:val="45"/>
    <w:rsid w:val="001F33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D5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F2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5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F28"/>
    <w:rPr>
      <w:lang w:val="en-GB"/>
    </w:rPr>
  </w:style>
  <w:style w:type="table" w:styleId="PlainTable4">
    <w:name w:val="Plain Table 4"/>
    <w:basedOn w:val="TableNormal"/>
    <w:uiPriority w:val="44"/>
    <w:rsid w:val="002F68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8</Words>
  <Characters>238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, Siri Helene</dc:creator>
  <cp:keywords/>
  <dc:description/>
  <cp:lastModifiedBy>Uthayakumar, Vigneshwari -</cp:lastModifiedBy>
  <cp:revision>6</cp:revision>
  <cp:lastPrinted>2021-08-19T14:07:00Z</cp:lastPrinted>
  <dcterms:created xsi:type="dcterms:W3CDTF">2021-08-24T18:18:00Z</dcterms:created>
  <dcterms:modified xsi:type="dcterms:W3CDTF">2021-08-2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2cb0b57-dde8-42fe-9f44-53162ebab993_Enabled">
    <vt:lpwstr>true</vt:lpwstr>
  </property>
  <property fmtid="{D5CDD505-2E9C-101B-9397-08002B2CF9AE}" pid="3" name="MSIP_Label_52cb0b57-dde8-42fe-9f44-53162ebab993_SetDate">
    <vt:lpwstr>2021-08-19T14:55:44Z</vt:lpwstr>
  </property>
  <property fmtid="{D5CDD505-2E9C-101B-9397-08002B2CF9AE}" pid="4" name="MSIP_Label_52cb0b57-dde8-42fe-9f44-53162ebab993_Method">
    <vt:lpwstr>Standard</vt:lpwstr>
  </property>
  <property fmtid="{D5CDD505-2E9C-101B-9397-08002B2CF9AE}" pid="5" name="MSIP_Label_52cb0b57-dde8-42fe-9f44-53162ebab993_Name">
    <vt:lpwstr>Intern (HOD)</vt:lpwstr>
  </property>
  <property fmtid="{D5CDD505-2E9C-101B-9397-08002B2CF9AE}" pid="6" name="MSIP_Label_52cb0b57-dde8-42fe-9f44-53162ebab993_SiteId">
    <vt:lpwstr>f696e186-1c3b-44cd-bf76-5ace0e7007bd</vt:lpwstr>
  </property>
  <property fmtid="{D5CDD505-2E9C-101B-9397-08002B2CF9AE}" pid="7" name="MSIP_Label_52cb0b57-dde8-42fe-9f44-53162ebab993_ActionId">
    <vt:lpwstr>6636bef8-1ca6-4113-9861-4a5e65697510</vt:lpwstr>
  </property>
  <property fmtid="{D5CDD505-2E9C-101B-9397-08002B2CF9AE}" pid="8" name="MSIP_Label_52cb0b57-dde8-42fe-9f44-53162ebab993_ContentBits">
    <vt:lpwstr>0</vt:lpwstr>
  </property>
</Properties>
</file>